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0FEDA" w14:textId="2C3A3BF2" w:rsidR="009145F7" w:rsidRDefault="009145F7">
      <w:r>
        <w:t>Additional File 4: Direction of associations for all compositional regression analyses</w:t>
      </w:r>
    </w:p>
    <w:tbl>
      <w:tblPr>
        <w:tblStyle w:val="3"/>
        <w:tblW w:w="9360" w:type="dxa"/>
        <w:tblLayout w:type="fixed"/>
        <w:tblLook w:val="0600" w:firstRow="0" w:lastRow="0" w:firstColumn="0" w:lastColumn="0" w:noHBand="1" w:noVBand="1"/>
      </w:tblPr>
      <w:tblGrid>
        <w:gridCol w:w="4320"/>
        <w:gridCol w:w="1980"/>
        <w:gridCol w:w="720"/>
        <w:gridCol w:w="720"/>
        <w:gridCol w:w="720"/>
        <w:gridCol w:w="900"/>
      </w:tblGrid>
      <w:tr w:rsidR="009145F7" w:rsidRPr="00B3520C" w14:paraId="76F8CCBD" w14:textId="77777777" w:rsidTr="001D216E">
        <w:trPr>
          <w:trHeight w:val="375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24B624" w14:textId="77777777" w:rsidR="009145F7" w:rsidRPr="00B3520C" w:rsidRDefault="009145F7" w:rsidP="00524C77">
            <w:pPr>
              <w:spacing w:line="240" w:lineRule="auto"/>
              <w:rPr>
                <w:rFonts w:eastAsia="Arial"/>
                <w:b/>
                <w:bCs/>
              </w:rPr>
            </w:pPr>
            <w:r>
              <w:rPr>
                <w:rFonts w:eastAsia="Arial"/>
                <w:b/>
                <w:bCs/>
              </w:rPr>
              <w:t>Health and Well-Being</w:t>
            </w:r>
            <w:r w:rsidRPr="00B3520C">
              <w:rPr>
                <w:rFonts w:eastAsia="Arial"/>
                <w:b/>
                <w:bCs/>
              </w:rPr>
              <w:t xml:space="preserve"> Categor</w:t>
            </w:r>
            <w:r>
              <w:rPr>
                <w:rFonts w:eastAsia="Arial"/>
                <w:b/>
                <w:bCs/>
              </w:rPr>
              <w:t>i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6C2A0B" w14:textId="77777777" w:rsidR="009145F7" w:rsidRPr="00B3520C" w:rsidRDefault="009145F7" w:rsidP="00524C77">
            <w:pPr>
              <w:spacing w:line="240" w:lineRule="auto"/>
              <w:rPr>
                <w:rFonts w:eastAsia="Arial"/>
                <w:b/>
                <w:bCs/>
              </w:rPr>
            </w:pPr>
            <w:r w:rsidRPr="00B3520C">
              <w:rPr>
                <w:rFonts w:eastAsia="Arial"/>
                <w:b/>
                <w:bCs/>
              </w:rPr>
              <w:t>Exposur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95ACDA" w14:textId="77777777" w:rsidR="009145F7" w:rsidRPr="00B3520C" w:rsidRDefault="009145F7" w:rsidP="00524C77">
            <w:pPr>
              <w:spacing w:line="240" w:lineRule="auto"/>
              <w:jc w:val="center"/>
              <w:rPr>
                <w:rFonts w:eastAsia="Arial"/>
                <w:b/>
                <w:bCs/>
              </w:rPr>
            </w:pPr>
            <w:r w:rsidRPr="74C0C1FC">
              <w:rPr>
                <w:rFonts w:eastAsia="Arial"/>
                <w:b/>
                <w:bCs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15249F" w14:textId="77777777" w:rsidR="009145F7" w:rsidRPr="00B3520C" w:rsidRDefault="009145F7" w:rsidP="00524C77">
            <w:pPr>
              <w:spacing w:line="240" w:lineRule="auto"/>
              <w:jc w:val="center"/>
              <w:rPr>
                <w:rFonts w:eastAsia="Arial"/>
                <w:b/>
                <w:bCs/>
              </w:rPr>
            </w:pPr>
            <w:r w:rsidRPr="74C0C1FC">
              <w:rPr>
                <w:rFonts w:eastAsia="Arial"/>
                <w:b/>
                <w:bCs/>
              </w:rPr>
              <w:t>U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2AEAAA" w14:textId="77777777" w:rsidR="009145F7" w:rsidRPr="00B3520C" w:rsidRDefault="009145F7" w:rsidP="00524C77">
            <w:pPr>
              <w:spacing w:line="240" w:lineRule="auto"/>
              <w:jc w:val="center"/>
              <w:rPr>
                <w:rFonts w:eastAsia="Arial"/>
                <w:b/>
                <w:bCs/>
              </w:rPr>
            </w:pPr>
            <w:r w:rsidRPr="00B3520C">
              <w:rPr>
                <w:rFonts w:eastAsia="Arial"/>
                <w:b/>
                <w:bCs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793BD2" w14:textId="77777777" w:rsidR="009145F7" w:rsidRPr="00B3520C" w:rsidRDefault="009145F7" w:rsidP="00524C77">
            <w:pPr>
              <w:spacing w:line="240" w:lineRule="auto"/>
              <w:jc w:val="center"/>
              <w:rPr>
                <w:rFonts w:eastAsia="Arial"/>
                <w:b/>
                <w:bCs/>
              </w:rPr>
            </w:pPr>
            <w:r w:rsidRPr="00B3520C">
              <w:rPr>
                <w:rFonts w:eastAsia="Arial"/>
                <w:b/>
                <w:bCs/>
              </w:rPr>
              <w:t>Total</w:t>
            </w:r>
          </w:p>
        </w:tc>
      </w:tr>
      <w:tr w:rsidR="001D216E" w:rsidRPr="001D216E" w14:paraId="4D0E9EDB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 w:val="restart"/>
            <w:tcBorders>
              <w:top w:val="single" w:sz="4" w:space="0" w:color="auto"/>
              <w:bottom w:val="single" w:sz="4" w:space="0" w:color="000000"/>
            </w:tcBorders>
            <w:noWrap/>
            <w:hideMark/>
          </w:tcPr>
          <w:p w14:paraId="3D8F6F04" w14:textId="32F3FA7F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Overall</w:t>
            </w:r>
          </w:p>
        </w:tc>
        <w:tc>
          <w:tcPr>
            <w:tcW w:w="1980" w:type="dxa"/>
            <w:noWrap/>
            <w:hideMark/>
          </w:tcPr>
          <w:p w14:paraId="42A2C013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Sedentary</w:t>
            </w:r>
          </w:p>
        </w:tc>
        <w:tc>
          <w:tcPr>
            <w:tcW w:w="720" w:type="dxa"/>
            <w:noWrap/>
            <w:hideMark/>
          </w:tcPr>
          <w:p w14:paraId="78AF67A6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7C2847D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9</w:t>
            </w:r>
          </w:p>
        </w:tc>
        <w:tc>
          <w:tcPr>
            <w:tcW w:w="720" w:type="dxa"/>
            <w:noWrap/>
            <w:hideMark/>
          </w:tcPr>
          <w:p w14:paraId="3058B263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47</w:t>
            </w:r>
          </w:p>
        </w:tc>
        <w:tc>
          <w:tcPr>
            <w:tcW w:w="900" w:type="dxa"/>
            <w:noWrap/>
            <w:hideMark/>
          </w:tcPr>
          <w:p w14:paraId="55C04B1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68</w:t>
            </w:r>
          </w:p>
        </w:tc>
      </w:tr>
      <w:tr w:rsidR="001D216E" w:rsidRPr="001D216E" w14:paraId="2E992E8D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44F1130C" w14:textId="77E61B53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6F7484E1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LPA</w:t>
            </w:r>
          </w:p>
        </w:tc>
        <w:tc>
          <w:tcPr>
            <w:tcW w:w="720" w:type="dxa"/>
            <w:noWrap/>
            <w:hideMark/>
          </w:tcPr>
          <w:p w14:paraId="641A9D8D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6C1B272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68B8EEF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46</w:t>
            </w:r>
          </w:p>
        </w:tc>
        <w:tc>
          <w:tcPr>
            <w:tcW w:w="900" w:type="dxa"/>
            <w:noWrap/>
            <w:hideMark/>
          </w:tcPr>
          <w:p w14:paraId="19B4226B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67</w:t>
            </w:r>
          </w:p>
        </w:tc>
      </w:tr>
      <w:tr w:rsidR="001D216E" w:rsidRPr="001D216E" w14:paraId="0FFDB7D1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459B9C3B" w14:textId="6A4AA105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7DC5686F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MVPA</w:t>
            </w:r>
          </w:p>
        </w:tc>
        <w:tc>
          <w:tcPr>
            <w:tcW w:w="720" w:type="dxa"/>
            <w:noWrap/>
            <w:hideMark/>
          </w:tcPr>
          <w:p w14:paraId="194464D6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23</w:t>
            </w:r>
          </w:p>
        </w:tc>
        <w:tc>
          <w:tcPr>
            <w:tcW w:w="720" w:type="dxa"/>
            <w:noWrap/>
            <w:hideMark/>
          </w:tcPr>
          <w:p w14:paraId="6FDD189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0064C0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42</w:t>
            </w:r>
          </w:p>
        </w:tc>
        <w:tc>
          <w:tcPr>
            <w:tcW w:w="900" w:type="dxa"/>
            <w:noWrap/>
            <w:hideMark/>
          </w:tcPr>
          <w:p w14:paraId="5CA062D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65</w:t>
            </w:r>
          </w:p>
        </w:tc>
      </w:tr>
      <w:tr w:rsidR="001D216E" w:rsidRPr="001D216E" w14:paraId="18EE1E8F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13818640" w14:textId="577535AD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6B07F70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Sleep</w:t>
            </w:r>
          </w:p>
        </w:tc>
        <w:tc>
          <w:tcPr>
            <w:tcW w:w="720" w:type="dxa"/>
            <w:noWrap/>
            <w:hideMark/>
          </w:tcPr>
          <w:p w14:paraId="2B9BAC38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4</w:t>
            </w:r>
          </w:p>
        </w:tc>
        <w:tc>
          <w:tcPr>
            <w:tcW w:w="720" w:type="dxa"/>
            <w:noWrap/>
            <w:hideMark/>
          </w:tcPr>
          <w:p w14:paraId="0E2AA582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151C1271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57</w:t>
            </w:r>
          </w:p>
        </w:tc>
        <w:tc>
          <w:tcPr>
            <w:tcW w:w="900" w:type="dxa"/>
            <w:noWrap/>
            <w:hideMark/>
          </w:tcPr>
          <w:p w14:paraId="70FC44F3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72</w:t>
            </w:r>
          </w:p>
        </w:tc>
      </w:tr>
      <w:tr w:rsidR="001D216E" w:rsidRPr="001D216E" w14:paraId="10F47DAC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0217063B" w14:textId="3BC3781A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4856B457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TPA</w:t>
            </w:r>
          </w:p>
        </w:tc>
        <w:tc>
          <w:tcPr>
            <w:tcW w:w="720" w:type="dxa"/>
            <w:noWrap/>
            <w:hideMark/>
          </w:tcPr>
          <w:p w14:paraId="41513C3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47F9C7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EA33C1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2744AED9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</w:tr>
      <w:tr w:rsidR="001D216E" w:rsidRPr="001D216E" w14:paraId="1617F3FF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0E85E3DD" w14:textId="71F206C6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4183477D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Sedentary school</w:t>
            </w:r>
          </w:p>
        </w:tc>
        <w:tc>
          <w:tcPr>
            <w:tcW w:w="720" w:type="dxa"/>
            <w:noWrap/>
            <w:hideMark/>
          </w:tcPr>
          <w:p w14:paraId="645A54B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8709CD6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33DABF7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3FFADDB3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4</w:t>
            </w:r>
          </w:p>
        </w:tc>
      </w:tr>
      <w:tr w:rsidR="001D216E" w:rsidRPr="001D216E" w14:paraId="373EF78A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2FF83A8E" w14:textId="395AC798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60EB26E9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Sedentary out-of-school</w:t>
            </w:r>
          </w:p>
        </w:tc>
        <w:tc>
          <w:tcPr>
            <w:tcW w:w="720" w:type="dxa"/>
            <w:noWrap/>
            <w:hideMark/>
          </w:tcPr>
          <w:p w14:paraId="3840A3D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2DB52B8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530112D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B3DA71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4</w:t>
            </w:r>
          </w:p>
        </w:tc>
      </w:tr>
      <w:tr w:rsidR="001D216E" w:rsidRPr="001D216E" w14:paraId="489FE508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05AB442D" w14:textId="350A8E01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16631A1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LPA school</w:t>
            </w:r>
          </w:p>
        </w:tc>
        <w:tc>
          <w:tcPr>
            <w:tcW w:w="720" w:type="dxa"/>
            <w:noWrap/>
            <w:hideMark/>
          </w:tcPr>
          <w:p w14:paraId="72EB95A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2D815B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6C5A0E3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26BA0007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4</w:t>
            </w:r>
          </w:p>
        </w:tc>
      </w:tr>
      <w:tr w:rsidR="001D216E" w:rsidRPr="001D216E" w14:paraId="37EE12FF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3922519A" w14:textId="66474168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74A157C9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LPA out-of-school</w:t>
            </w:r>
          </w:p>
        </w:tc>
        <w:tc>
          <w:tcPr>
            <w:tcW w:w="720" w:type="dxa"/>
            <w:noWrap/>
            <w:hideMark/>
          </w:tcPr>
          <w:p w14:paraId="6CB1A7DD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7681AE36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805413B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2CA458C4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4</w:t>
            </w:r>
          </w:p>
        </w:tc>
      </w:tr>
      <w:tr w:rsidR="001D216E" w:rsidRPr="001D216E" w14:paraId="26919A04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435B9887" w14:textId="66D085E1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2BF74F5B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MPA school</w:t>
            </w:r>
          </w:p>
        </w:tc>
        <w:tc>
          <w:tcPr>
            <w:tcW w:w="720" w:type="dxa"/>
            <w:noWrap/>
            <w:hideMark/>
          </w:tcPr>
          <w:p w14:paraId="49AC2781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C746AB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92EA2B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1D24C476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4</w:t>
            </w:r>
          </w:p>
        </w:tc>
      </w:tr>
      <w:tr w:rsidR="001D216E" w:rsidRPr="001D216E" w14:paraId="14FFFFF8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3ACE594E" w14:textId="0D9022AC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1944D49D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MPA out-of-school</w:t>
            </w:r>
          </w:p>
        </w:tc>
        <w:tc>
          <w:tcPr>
            <w:tcW w:w="720" w:type="dxa"/>
            <w:noWrap/>
            <w:hideMark/>
          </w:tcPr>
          <w:p w14:paraId="009D4542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C76ADA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FEF92E3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04E309EA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4</w:t>
            </w:r>
          </w:p>
        </w:tc>
      </w:tr>
      <w:tr w:rsidR="001D216E" w:rsidRPr="001D216E" w14:paraId="73176F57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3C0B9C25" w14:textId="30CDE540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2472031F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VPA school</w:t>
            </w:r>
          </w:p>
        </w:tc>
        <w:tc>
          <w:tcPr>
            <w:tcW w:w="720" w:type="dxa"/>
            <w:noWrap/>
            <w:hideMark/>
          </w:tcPr>
          <w:p w14:paraId="44EE814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CE21913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8E89BAF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6EA961BD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4</w:t>
            </w:r>
          </w:p>
        </w:tc>
      </w:tr>
      <w:tr w:rsidR="001D216E" w:rsidRPr="001D216E" w14:paraId="66AC07F7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65175B28" w14:textId="658C12D8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4C1105CA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VPA out-of-school</w:t>
            </w:r>
          </w:p>
        </w:tc>
        <w:tc>
          <w:tcPr>
            <w:tcW w:w="720" w:type="dxa"/>
            <w:noWrap/>
            <w:hideMark/>
          </w:tcPr>
          <w:p w14:paraId="441804AD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8784912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9982AC7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0DADFC12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4</w:t>
            </w:r>
          </w:p>
        </w:tc>
      </w:tr>
      <w:tr w:rsidR="001D216E" w:rsidRPr="001D216E" w14:paraId="71ECDCF0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70BA8F3B" w14:textId="72E498F2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4015B7FB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MPA</w:t>
            </w:r>
          </w:p>
        </w:tc>
        <w:tc>
          <w:tcPr>
            <w:tcW w:w="720" w:type="dxa"/>
            <w:noWrap/>
            <w:hideMark/>
          </w:tcPr>
          <w:p w14:paraId="1C3FE13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9B0BED2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C955A13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38AD784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2</w:t>
            </w:r>
          </w:p>
        </w:tc>
      </w:tr>
      <w:tr w:rsidR="001D216E" w:rsidRPr="001D216E" w14:paraId="4FA83EF6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26E4E185" w14:textId="6936276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tcBorders>
              <w:bottom w:val="single" w:sz="4" w:space="0" w:color="000000"/>
            </w:tcBorders>
            <w:noWrap/>
            <w:hideMark/>
          </w:tcPr>
          <w:p w14:paraId="35AC6862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VP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322D52D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0FD0CB4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5812C78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noWrap/>
            <w:hideMark/>
          </w:tcPr>
          <w:p w14:paraId="637D0EA8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2</w:t>
            </w:r>
          </w:p>
        </w:tc>
      </w:tr>
      <w:tr w:rsidR="001D216E" w:rsidRPr="001D216E" w14:paraId="52FFB4B6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4844DD8" w14:textId="77023D9A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Adiposity Indicator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noWrap/>
            <w:hideMark/>
          </w:tcPr>
          <w:p w14:paraId="62AB0F37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Sedentary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noWrap/>
            <w:hideMark/>
          </w:tcPr>
          <w:p w14:paraId="57739037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noWrap/>
            <w:hideMark/>
          </w:tcPr>
          <w:p w14:paraId="077062A7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noWrap/>
            <w:hideMark/>
          </w:tcPr>
          <w:p w14:paraId="7D855DE2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noWrap/>
            <w:hideMark/>
          </w:tcPr>
          <w:p w14:paraId="006F904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1</w:t>
            </w:r>
          </w:p>
        </w:tc>
      </w:tr>
      <w:tr w:rsidR="001D216E" w:rsidRPr="001D216E" w14:paraId="1341353C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36C482AF" w14:textId="156EB347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2BD64D57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LPA</w:t>
            </w:r>
          </w:p>
        </w:tc>
        <w:tc>
          <w:tcPr>
            <w:tcW w:w="720" w:type="dxa"/>
            <w:noWrap/>
            <w:hideMark/>
          </w:tcPr>
          <w:p w14:paraId="5761CD4F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5E0E2D3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60E93E77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F0E50D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0</w:t>
            </w:r>
          </w:p>
        </w:tc>
      </w:tr>
      <w:tr w:rsidR="001D216E" w:rsidRPr="001D216E" w14:paraId="31056C19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47A3F784" w14:textId="61E658B2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785B700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MVPA</w:t>
            </w:r>
          </w:p>
        </w:tc>
        <w:tc>
          <w:tcPr>
            <w:tcW w:w="720" w:type="dxa"/>
            <w:noWrap/>
            <w:hideMark/>
          </w:tcPr>
          <w:p w14:paraId="66E6682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3037953D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F65078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1DF5D27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0</w:t>
            </w:r>
          </w:p>
        </w:tc>
      </w:tr>
      <w:tr w:rsidR="001D216E" w:rsidRPr="001D216E" w14:paraId="7BBC30F6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3810C723" w14:textId="704FBC9F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76B44B33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Sleep</w:t>
            </w:r>
          </w:p>
        </w:tc>
        <w:tc>
          <w:tcPr>
            <w:tcW w:w="720" w:type="dxa"/>
            <w:noWrap/>
            <w:hideMark/>
          </w:tcPr>
          <w:p w14:paraId="7DB5DA49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44841EFA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1BA52B6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2A7F9678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5</w:t>
            </w:r>
          </w:p>
        </w:tc>
      </w:tr>
      <w:tr w:rsidR="001D216E" w:rsidRPr="001D216E" w14:paraId="30749ECB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7DAF567C" w14:textId="6438748E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4A95BC78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TPA</w:t>
            </w:r>
          </w:p>
        </w:tc>
        <w:tc>
          <w:tcPr>
            <w:tcW w:w="720" w:type="dxa"/>
            <w:noWrap/>
            <w:hideMark/>
          </w:tcPr>
          <w:p w14:paraId="6D6C374F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B92CB3B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98B883F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78F6D5CA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</w:tr>
      <w:tr w:rsidR="001D216E" w:rsidRPr="001D216E" w14:paraId="23ECF211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04FCA7B1" w14:textId="6A362515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6BB9F1E3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Sedentary school</w:t>
            </w:r>
          </w:p>
        </w:tc>
        <w:tc>
          <w:tcPr>
            <w:tcW w:w="720" w:type="dxa"/>
            <w:noWrap/>
            <w:hideMark/>
          </w:tcPr>
          <w:p w14:paraId="5781815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E4B7B1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0BCDED7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78BDC9A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4</w:t>
            </w:r>
          </w:p>
        </w:tc>
      </w:tr>
      <w:tr w:rsidR="001D216E" w:rsidRPr="001D216E" w14:paraId="1D7EFC38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540F423A" w14:textId="685D7E66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686C92EB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Sedentary out-of-school</w:t>
            </w:r>
          </w:p>
        </w:tc>
        <w:tc>
          <w:tcPr>
            <w:tcW w:w="720" w:type="dxa"/>
            <w:noWrap/>
            <w:hideMark/>
          </w:tcPr>
          <w:p w14:paraId="284D3822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56F465F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08EB7212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B83E1E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4</w:t>
            </w:r>
          </w:p>
        </w:tc>
      </w:tr>
      <w:tr w:rsidR="001D216E" w:rsidRPr="001D216E" w14:paraId="6E037D0D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2B9EAFE2" w14:textId="592B3F20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01CE4C2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LPA school</w:t>
            </w:r>
          </w:p>
        </w:tc>
        <w:tc>
          <w:tcPr>
            <w:tcW w:w="720" w:type="dxa"/>
            <w:noWrap/>
            <w:hideMark/>
          </w:tcPr>
          <w:p w14:paraId="624BCF27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156EF5A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F29148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760662A6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4</w:t>
            </w:r>
          </w:p>
        </w:tc>
      </w:tr>
      <w:tr w:rsidR="001D216E" w:rsidRPr="001D216E" w14:paraId="419D1242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16E15A94" w14:textId="1047E5E0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5E5CA72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LPA out-of-school</w:t>
            </w:r>
          </w:p>
        </w:tc>
        <w:tc>
          <w:tcPr>
            <w:tcW w:w="720" w:type="dxa"/>
            <w:noWrap/>
            <w:hideMark/>
          </w:tcPr>
          <w:p w14:paraId="238620C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6BA4F578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269E1C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23063E9F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4</w:t>
            </w:r>
          </w:p>
        </w:tc>
      </w:tr>
      <w:tr w:rsidR="001D216E" w:rsidRPr="001D216E" w14:paraId="180F2C0B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41D2462B" w14:textId="3CFC6744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3ADAB172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MPA school</w:t>
            </w:r>
          </w:p>
        </w:tc>
        <w:tc>
          <w:tcPr>
            <w:tcW w:w="720" w:type="dxa"/>
            <w:noWrap/>
            <w:hideMark/>
          </w:tcPr>
          <w:p w14:paraId="72D6236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C180639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0B3855B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620FED4A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4</w:t>
            </w:r>
          </w:p>
        </w:tc>
      </w:tr>
      <w:tr w:rsidR="001D216E" w:rsidRPr="001D216E" w14:paraId="45500FC5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191954A6" w14:textId="5D3ED7EE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7BD1360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MPA out-of-school</w:t>
            </w:r>
          </w:p>
        </w:tc>
        <w:tc>
          <w:tcPr>
            <w:tcW w:w="720" w:type="dxa"/>
            <w:noWrap/>
            <w:hideMark/>
          </w:tcPr>
          <w:p w14:paraId="2413711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8E5FCE3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A23442A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45FAE5D6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4</w:t>
            </w:r>
          </w:p>
        </w:tc>
      </w:tr>
      <w:tr w:rsidR="001D216E" w:rsidRPr="001D216E" w14:paraId="49A84EFB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2B79C7EB" w14:textId="59D69B80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79F7438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VPA school</w:t>
            </w:r>
          </w:p>
        </w:tc>
        <w:tc>
          <w:tcPr>
            <w:tcW w:w="720" w:type="dxa"/>
            <w:noWrap/>
            <w:hideMark/>
          </w:tcPr>
          <w:p w14:paraId="1DE79FD7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9EBBB51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37E05D1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54B1F246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4</w:t>
            </w:r>
          </w:p>
        </w:tc>
      </w:tr>
      <w:tr w:rsidR="001D216E" w:rsidRPr="001D216E" w14:paraId="28994FDE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58EACE12" w14:textId="7192FD5D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tcBorders>
              <w:bottom w:val="single" w:sz="4" w:space="0" w:color="000000"/>
            </w:tcBorders>
            <w:noWrap/>
            <w:hideMark/>
          </w:tcPr>
          <w:p w14:paraId="42F06F0B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VPA out-of-schoo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1CE0BF0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750E4F8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410EE1C3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noWrap/>
            <w:hideMark/>
          </w:tcPr>
          <w:p w14:paraId="72F7D452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4</w:t>
            </w:r>
          </w:p>
        </w:tc>
      </w:tr>
      <w:tr w:rsidR="001D216E" w:rsidRPr="001D216E" w14:paraId="7F1CD851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FCDAC45" w14:textId="48798F4A" w:rsidR="001D216E" w:rsidRPr="001D216E" w:rsidRDefault="001C5E8C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ins w:id="0" w:author="Kuzik" w:date="2025-02-19T12:12:00Z" w16du:dateUtc="2025-02-19T17:12:00Z">
              <w:r>
                <w:rPr>
                  <w:lang w:eastAsia="en-CA"/>
                </w:rPr>
                <w:t xml:space="preserve">Cardiometabolic </w:t>
              </w:r>
            </w:ins>
            <w:r w:rsidR="001D216E" w:rsidRPr="001D216E">
              <w:rPr>
                <w:lang w:eastAsia="en-CA"/>
              </w:rPr>
              <w:t>Biomarkers</w:t>
            </w:r>
          </w:p>
          <w:p w14:paraId="1C99B7B7" w14:textId="783C1F29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tcBorders>
              <w:top w:val="single" w:sz="4" w:space="0" w:color="000000"/>
            </w:tcBorders>
            <w:noWrap/>
            <w:hideMark/>
          </w:tcPr>
          <w:p w14:paraId="5029A692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Sedentary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noWrap/>
            <w:hideMark/>
          </w:tcPr>
          <w:p w14:paraId="68E806A1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noWrap/>
            <w:hideMark/>
          </w:tcPr>
          <w:p w14:paraId="2853354B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noWrap/>
            <w:hideMark/>
          </w:tcPr>
          <w:p w14:paraId="1B3039D1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noWrap/>
            <w:hideMark/>
          </w:tcPr>
          <w:p w14:paraId="2426C9EA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1</w:t>
            </w:r>
          </w:p>
        </w:tc>
      </w:tr>
      <w:tr w:rsidR="001D216E" w:rsidRPr="001D216E" w14:paraId="583257C2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10A3921E" w14:textId="6C85B069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6E29319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LPA</w:t>
            </w:r>
          </w:p>
        </w:tc>
        <w:tc>
          <w:tcPr>
            <w:tcW w:w="720" w:type="dxa"/>
            <w:noWrap/>
            <w:hideMark/>
          </w:tcPr>
          <w:p w14:paraId="3D60132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9CC442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1C5F0C0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055CE7B9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1</w:t>
            </w:r>
          </w:p>
        </w:tc>
      </w:tr>
      <w:tr w:rsidR="001D216E" w:rsidRPr="001D216E" w14:paraId="48B00CAF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1E5D861E" w14:textId="6B461D6C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04EF022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MVPA</w:t>
            </w:r>
          </w:p>
        </w:tc>
        <w:tc>
          <w:tcPr>
            <w:tcW w:w="720" w:type="dxa"/>
            <w:noWrap/>
            <w:hideMark/>
          </w:tcPr>
          <w:p w14:paraId="6032FA38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1EB624F1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CB3E8E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2CFB887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1</w:t>
            </w:r>
          </w:p>
        </w:tc>
      </w:tr>
      <w:tr w:rsidR="001D216E" w:rsidRPr="001D216E" w14:paraId="6623D9D0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24E37748" w14:textId="63EF704D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tcBorders>
              <w:bottom w:val="single" w:sz="4" w:space="0" w:color="000000"/>
            </w:tcBorders>
            <w:noWrap/>
            <w:hideMark/>
          </w:tcPr>
          <w:p w14:paraId="4563D99A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Slee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229FB79F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64541DF6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0A0E3FF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noWrap/>
            <w:hideMark/>
          </w:tcPr>
          <w:p w14:paraId="5FB9635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1</w:t>
            </w:r>
          </w:p>
        </w:tc>
      </w:tr>
      <w:tr w:rsidR="001D216E" w:rsidRPr="001D216E" w14:paraId="58A6C121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0867F408" w14:textId="25BE6C0B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Cognitive Indicator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noWrap/>
            <w:hideMark/>
          </w:tcPr>
          <w:p w14:paraId="170986DD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Sleep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noWrap/>
            <w:hideMark/>
          </w:tcPr>
          <w:p w14:paraId="6387895A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noWrap/>
            <w:hideMark/>
          </w:tcPr>
          <w:p w14:paraId="61AD1CF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noWrap/>
            <w:hideMark/>
          </w:tcPr>
          <w:p w14:paraId="493CC5F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noWrap/>
            <w:hideMark/>
          </w:tcPr>
          <w:p w14:paraId="3B842C5D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7</w:t>
            </w:r>
          </w:p>
        </w:tc>
      </w:tr>
      <w:tr w:rsidR="001D216E" w:rsidRPr="001D216E" w14:paraId="5D34A609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noWrap/>
            <w:hideMark/>
          </w:tcPr>
          <w:p w14:paraId="104BE48F" w14:textId="3B416B11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4A8C060F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Sedentary</w:t>
            </w:r>
          </w:p>
        </w:tc>
        <w:tc>
          <w:tcPr>
            <w:tcW w:w="720" w:type="dxa"/>
            <w:noWrap/>
            <w:hideMark/>
          </w:tcPr>
          <w:p w14:paraId="78D14B8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104C8C3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3AABBD1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27F42B7A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7</w:t>
            </w:r>
          </w:p>
        </w:tc>
      </w:tr>
      <w:tr w:rsidR="001D216E" w:rsidRPr="001D216E" w14:paraId="4ECDC703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noWrap/>
            <w:hideMark/>
          </w:tcPr>
          <w:p w14:paraId="47D28262" w14:textId="417C0250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71E0BEA4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LPA</w:t>
            </w:r>
          </w:p>
        </w:tc>
        <w:tc>
          <w:tcPr>
            <w:tcW w:w="720" w:type="dxa"/>
            <w:noWrap/>
            <w:hideMark/>
          </w:tcPr>
          <w:p w14:paraId="55FEA00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244CF4BF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37560793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7A6D511D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7</w:t>
            </w:r>
          </w:p>
        </w:tc>
      </w:tr>
      <w:tr w:rsidR="001D216E" w:rsidRPr="001D216E" w14:paraId="70641478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47589322" w14:textId="06770143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tcBorders>
              <w:bottom w:val="single" w:sz="4" w:space="0" w:color="000000"/>
            </w:tcBorders>
            <w:noWrap/>
            <w:hideMark/>
          </w:tcPr>
          <w:p w14:paraId="2C115F69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MVP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318613BD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7FB0164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21534264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noWrap/>
            <w:hideMark/>
          </w:tcPr>
          <w:p w14:paraId="1226AA68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7</w:t>
            </w:r>
          </w:p>
        </w:tc>
      </w:tr>
      <w:tr w:rsidR="001D216E" w:rsidRPr="001D216E" w14:paraId="7D929002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4A7244BE" w14:textId="2394015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Fitnes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noWrap/>
            <w:hideMark/>
          </w:tcPr>
          <w:p w14:paraId="1CC3FE53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Sedentary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noWrap/>
            <w:hideMark/>
          </w:tcPr>
          <w:p w14:paraId="26006CB4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noWrap/>
            <w:hideMark/>
          </w:tcPr>
          <w:p w14:paraId="7956F1DB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noWrap/>
            <w:hideMark/>
          </w:tcPr>
          <w:p w14:paraId="17894EC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noWrap/>
            <w:hideMark/>
          </w:tcPr>
          <w:p w14:paraId="09A0EC36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</w:tr>
      <w:tr w:rsidR="001D216E" w:rsidRPr="001D216E" w14:paraId="75F6267F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noWrap/>
            <w:hideMark/>
          </w:tcPr>
          <w:p w14:paraId="7AAB85FF" w14:textId="3EEE97BB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21408FC9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LPA</w:t>
            </w:r>
          </w:p>
        </w:tc>
        <w:tc>
          <w:tcPr>
            <w:tcW w:w="720" w:type="dxa"/>
            <w:noWrap/>
            <w:hideMark/>
          </w:tcPr>
          <w:p w14:paraId="44D8C72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B5CA7F7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CA47A2F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CF0338B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</w:tr>
      <w:tr w:rsidR="001D216E" w:rsidRPr="001D216E" w14:paraId="47A603D6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noWrap/>
            <w:hideMark/>
          </w:tcPr>
          <w:p w14:paraId="7F2FCF84" w14:textId="6A4F5466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6839050B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MVPA</w:t>
            </w:r>
          </w:p>
        </w:tc>
        <w:tc>
          <w:tcPr>
            <w:tcW w:w="720" w:type="dxa"/>
            <w:noWrap/>
            <w:hideMark/>
          </w:tcPr>
          <w:p w14:paraId="6E836E34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4327C0B8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719282F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B278F01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</w:tr>
      <w:tr w:rsidR="001D216E" w:rsidRPr="001D216E" w14:paraId="76322199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46EE06DA" w14:textId="26BF1314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tcBorders>
              <w:bottom w:val="single" w:sz="4" w:space="0" w:color="000000"/>
            </w:tcBorders>
            <w:noWrap/>
            <w:hideMark/>
          </w:tcPr>
          <w:p w14:paraId="3489B86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Slee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227528A2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03A48C12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5A9E516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noWrap/>
            <w:hideMark/>
          </w:tcPr>
          <w:p w14:paraId="06A4AA9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</w:tr>
      <w:tr w:rsidR="001D216E" w:rsidRPr="001D216E" w14:paraId="27CCC85E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7C3FDF3E" w14:textId="5ECF9BD9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Mental Well-Being and Illness Indicators</w:t>
            </w:r>
            <w:r w:rsidR="0072746C">
              <w:rPr>
                <w:lang w:eastAsia="en-CA"/>
              </w:rPr>
              <w:t>*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noWrap/>
            <w:hideMark/>
          </w:tcPr>
          <w:p w14:paraId="396446AF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Sedentary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noWrap/>
            <w:hideMark/>
          </w:tcPr>
          <w:p w14:paraId="56F87679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noWrap/>
            <w:hideMark/>
          </w:tcPr>
          <w:p w14:paraId="14E5E41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noWrap/>
            <w:hideMark/>
          </w:tcPr>
          <w:p w14:paraId="526B071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noWrap/>
            <w:hideMark/>
          </w:tcPr>
          <w:p w14:paraId="6EFAD51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36</w:t>
            </w:r>
          </w:p>
        </w:tc>
      </w:tr>
      <w:tr w:rsidR="001D216E" w:rsidRPr="001D216E" w14:paraId="13E27970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noWrap/>
            <w:hideMark/>
          </w:tcPr>
          <w:p w14:paraId="762F73DE" w14:textId="2D53DB37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157D14E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LPA</w:t>
            </w:r>
          </w:p>
        </w:tc>
        <w:tc>
          <w:tcPr>
            <w:tcW w:w="720" w:type="dxa"/>
            <w:noWrap/>
            <w:hideMark/>
          </w:tcPr>
          <w:p w14:paraId="7A984C37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3FB0D9CF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7EA0AF8A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32</w:t>
            </w:r>
          </w:p>
        </w:tc>
        <w:tc>
          <w:tcPr>
            <w:tcW w:w="900" w:type="dxa"/>
            <w:noWrap/>
            <w:hideMark/>
          </w:tcPr>
          <w:p w14:paraId="757B3D1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36</w:t>
            </w:r>
          </w:p>
        </w:tc>
      </w:tr>
      <w:tr w:rsidR="001D216E" w:rsidRPr="001D216E" w14:paraId="291AD246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noWrap/>
            <w:hideMark/>
          </w:tcPr>
          <w:p w14:paraId="72598371" w14:textId="34C3886C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6F148A5F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MVPA</w:t>
            </w:r>
          </w:p>
        </w:tc>
        <w:tc>
          <w:tcPr>
            <w:tcW w:w="720" w:type="dxa"/>
            <w:noWrap/>
            <w:hideMark/>
          </w:tcPr>
          <w:p w14:paraId="020D5653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54B572B6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FFE91AD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32</w:t>
            </w:r>
          </w:p>
        </w:tc>
        <w:tc>
          <w:tcPr>
            <w:tcW w:w="900" w:type="dxa"/>
            <w:noWrap/>
            <w:hideMark/>
          </w:tcPr>
          <w:p w14:paraId="7427775B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34</w:t>
            </w:r>
          </w:p>
        </w:tc>
      </w:tr>
      <w:tr w:rsidR="001D216E" w:rsidRPr="001D216E" w14:paraId="7183C25C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noWrap/>
            <w:hideMark/>
          </w:tcPr>
          <w:p w14:paraId="050196C8" w14:textId="43D3DCC0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290237D8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Sleep</w:t>
            </w:r>
          </w:p>
        </w:tc>
        <w:tc>
          <w:tcPr>
            <w:tcW w:w="720" w:type="dxa"/>
            <w:noWrap/>
            <w:hideMark/>
          </w:tcPr>
          <w:p w14:paraId="5525345B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0F566D9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1B5F36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31</w:t>
            </w:r>
          </w:p>
        </w:tc>
        <w:tc>
          <w:tcPr>
            <w:tcW w:w="900" w:type="dxa"/>
            <w:noWrap/>
            <w:hideMark/>
          </w:tcPr>
          <w:p w14:paraId="3C4656FB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36</w:t>
            </w:r>
          </w:p>
        </w:tc>
      </w:tr>
      <w:tr w:rsidR="001D216E" w:rsidRPr="001D216E" w14:paraId="4913194C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noWrap/>
            <w:hideMark/>
          </w:tcPr>
          <w:p w14:paraId="66C438D5" w14:textId="787B4D34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10C5357F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MPA</w:t>
            </w:r>
          </w:p>
        </w:tc>
        <w:tc>
          <w:tcPr>
            <w:tcW w:w="720" w:type="dxa"/>
            <w:noWrap/>
            <w:hideMark/>
          </w:tcPr>
          <w:p w14:paraId="78A2151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D10DA6A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A980F78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069624E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2</w:t>
            </w:r>
          </w:p>
        </w:tc>
      </w:tr>
      <w:tr w:rsidR="001D216E" w:rsidRPr="001D216E" w14:paraId="70832CCC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7CBE4ED9" w14:textId="051F9B0C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tcBorders>
              <w:bottom w:val="single" w:sz="4" w:space="0" w:color="000000"/>
            </w:tcBorders>
            <w:noWrap/>
            <w:hideMark/>
          </w:tcPr>
          <w:p w14:paraId="2BE3DDA9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VP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5FBB559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30CE65DB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792655A7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b/>
                <w:bCs/>
                <w:lang w:eastAsia="en-CA"/>
              </w:rPr>
            </w:pPr>
            <w:r w:rsidRPr="001D216E">
              <w:rPr>
                <w:b/>
                <w:bCs/>
                <w:lang w:eastAsia="en-CA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noWrap/>
            <w:hideMark/>
          </w:tcPr>
          <w:p w14:paraId="4EB0D25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2</w:t>
            </w:r>
          </w:p>
        </w:tc>
      </w:tr>
      <w:tr w:rsidR="001D216E" w:rsidRPr="001D216E" w14:paraId="055236F9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735A8757" w14:textId="35BA805B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Motor skill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noWrap/>
            <w:hideMark/>
          </w:tcPr>
          <w:p w14:paraId="730710E9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Sleep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noWrap/>
            <w:hideMark/>
          </w:tcPr>
          <w:p w14:paraId="7120A1AB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noWrap/>
            <w:hideMark/>
          </w:tcPr>
          <w:p w14:paraId="0BE71409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noWrap/>
            <w:hideMark/>
          </w:tcPr>
          <w:p w14:paraId="3AF85AF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noWrap/>
            <w:hideMark/>
          </w:tcPr>
          <w:p w14:paraId="64C56F78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</w:tr>
      <w:tr w:rsidR="001D216E" w:rsidRPr="001D216E" w14:paraId="0488CA99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noWrap/>
            <w:hideMark/>
          </w:tcPr>
          <w:p w14:paraId="3E13A2E8" w14:textId="3CC954C8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125D7DD1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Sedentary</w:t>
            </w:r>
          </w:p>
        </w:tc>
        <w:tc>
          <w:tcPr>
            <w:tcW w:w="720" w:type="dxa"/>
            <w:noWrap/>
            <w:hideMark/>
          </w:tcPr>
          <w:p w14:paraId="27B0851B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9EF2FE8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80D9B9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2D17C90D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</w:tr>
      <w:tr w:rsidR="001D216E" w:rsidRPr="001D216E" w14:paraId="4393F8CE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noWrap/>
            <w:hideMark/>
          </w:tcPr>
          <w:p w14:paraId="0ED0FF04" w14:textId="4EE536BB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02D3EF1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LPA</w:t>
            </w:r>
          </w:p>
        </w:tc>
        <w:tc>
          <w:tcPr>
            <w:tcW w:w="720" w:type="dxa"/>
            <w:noWrap/>
            <w:hideMark/>
          </w:tcPr>
          <w:p w14:paraId="1788B08F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1EA17F1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CA58006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342D293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</w:tr>
      <w:tr w:rsidR="001D216E" w:rsidRPr="001D216E" w14:paraId="5AF05D07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1EBCC30A" w14:textId="0217AEED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tcBorders>
              <w:bottom w:val="single" w:sz="4" w:space="0" w:color="000000"/>
            </w:tcBorders>
            <w:noWrap/>
            <w:hideMark/>
          </w:tcPr>
          <w:p w14:paraId="4A93260E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MVP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0A27D59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353A7214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1E3729C8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noWrap/>
            <w:hideMark/>
          </w:tcPr>
          <w:p w14:paraId="454AA031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</w:tr>
      <w:tr w:rsidR="001D216E" w:rsidRPr="001D216E" w14:paraId="2027282C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22DBE97" w14:textId="50B07FD3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Other Health Behaviour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noWrap/>
            <w:hideMark/>
          </w:tcPr>
          <w:p w14:paraId="3FF59A05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Sleep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noWrap/>
            <w:hideMark/>
          </w:tcPr>
          <w:p w14:paraId="4C2292A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noWrap/>
            <w:hideMark/>
          </w:tcPr>
          <w:p w14:paraId="655FD1AD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noWrap/>
            <w:hideMark/>
          </w:tcPr>
          <w:p w14:paraId="27FBB39D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noWrap/>
            <w:hideMark/>
          </w:tcPr>
          <w:p w14:paraId="7E2658B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</w:tr>
      <w:tr w:rsidR="001D216E" w:rsidRPr="001D216E" w14:paraId="2F69C524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193CEDD6" w14:textId="39B8464B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517CFA04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Sedentary</w:t>
            </w:r>
          </w:p>
        </w:tc>
        <w:tc>
          <w:tcPr>
            <w:tcW w:w="720" w:type="dxa"/>
            <w:noWrap/>
            <w:hideMark/>
          </w:tcPr>
          <w:p w14:paraId="42904C09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4C1D448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0AF98DE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2C66051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</w:tr>
      <w:tr w:rsidR="001D216E" w:rsidRPr="001D216E" w14:paraId="0BC86F27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07BCB506" w14:textId="28CE58E5" w:rsidR="001D216E" w:rsidRPr="001D216E" w:rsidRDefault="001D216E" w:rsidP="001D216E">
            <w:pPr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noWrap/>
            <w:hideMark/>
          </w:tcPr>
          <w:p w14:paraId="6D794A78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LPA</w:t>
            </w:r>
          </w:p>
        </w:tc>
        <w:tc>
          <w:tcPr>
            <w:tcW w:w="720" w:type="dxa"/>
            <w:noWrap/>
            <w:hideMark/>
          </w:tcPr>
          <w:p w14:paraId="612ACCA3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1F96A8C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187954D4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1B805F0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</w:tr>
      <w:tr w:rsidR="001D216E" w:rsidRPr="001D216E" w14:paraId="6FEE9069" w14:textId="77777777" w:rsidTr="001D216E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4320" w:type="dxa"/>
            <w:vMerge/>
            <w:tcBorders>
              <w:bottom w:val="single" w:sz="4" w:space="0" w:color="000000"/>
            </w:tcBorders>
            <w:noWrap/>
            <w:hideMark/>
          </w:tcPr>
          <w:p w14:paraId="235CF008" w14:textId="46067842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</w:p>
        </w:tc>
        <w:tc>
          <w:tcPr>
            <w:tcW w:w="1980" w:type="dxa"/>
            <w:tcBorders>
              <w:bottom w:val="single" w:sz="4" w:space="0" w:color="000000"/>
            </w:tcBorders>
            <w:noWrap/>
            <w:hideMark/>
          </w:tcPr>
          <w:p w14:paraId="3F712A9B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rPr>
                <w:lang w:eastAsia="en-CA"/>
              </w:rPr>
            </w:pPr>
            <w:r w:rsidRPr="001D216E">
              <w:rPr>
                <w:lang w:eastAsia="en-CA"/>
              </w:rPr>
              <w:t>MVP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737C4061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00BEB716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  <w:hideMark/>
          </w:tcPr>
          <w:p w14:paraId="2F82858F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noWrap/>
            <w:hideMark/>
          </w:tcPr>
          <w:p w14:paraId="3D4A8C21" w14:textId="77777777" w:rsidR="001D216E" w:rsidRPr="001D216E" w:rsidRDefault="001D216E" w:rsidP="001D216E">
            <w:pPr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line="240" w:lineRule="auto"/>
              <w:jc w:val="right"/>
              <w:rPr>
                <w:lang w:eastAsia="en-CA"/>
              </w:rPr>
            </w:pPr>
            <w:r w:rsidRPr="001D216E">
              <w:rPr>
                <w:lang w:eastAsia="en-CA"/>
              </w:rPr>
              <w:t>1</w:t>
            </w:r>
          </w:p>
        </w:tc>
      </w:tr>
    </w:tbl>
    <w:p w14:paraId="6FD50675" w14:textId="6CCAAD1C" w:rsidR="001D216E" w:rsidRPr="000C49EF" w:rsidRDefault="001D216E" w:rsidP="001D216E">
      <w:pPr>
        <w:spacing w:line="240" w:lineRule="auto"/>
        <w:rPr>
          <w:sz w:val="20"/>
          <w:szCs w:val="20"/>
        </w:rPr>
      </w:pPr>
      <w:r w:rsidRPr="000C49EF">
        <w:rPr>
          <w:sz w:val="20"/>
          <w:szCs w:val="20"/>
        </w:rPr>
        <w:t>F = Favourable, U = Unfavourable, N = Null,</w:t>
      </w:r>
      <w:r>
        <w:rPr>
          <w:sz w:val="20"/>
          <w:szCs w:val="20"/>
        </w:rPr>
        <w:t xml:space="preserve"> LPA = light physical activity, MVPA = moderate to vigorous physical activity,</w:t>
      </w:r>
      <w:r w:rsidRPr="000C49EF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PA = total physical activity, </w:t>
      </w:r>
      <w:r w:rsidR="006F20FA">
        <w:rPr>
          <w:sz w:val="20"/>
          <w:szCs w:val="20"/>
        </w:rPr>
        <w:t>MPA = moderate physical activity, VPA = vigorous physical activity,</w:t>
      </w:r>
      <w:r w:rsidRPr="000C49EF">
        <w:rPr>
          <w:sz w:val="20"/>
          <w:szCs w:val="20"/>
        </w:rPr>
        <w:t xml:space="preserve"> * = 12/36 associations are longitudinal from two studies, with all being null except for 3/12 unfavourable associations for sedentary behaviour.</w:t>
      </w:r>
      <w:r>
        <w:rPr>
          <w:sz w:val="20"/>
          <w:szCs w:val="20"/>
        </w:rPr>
        <w:t xml:space="preserve"> Bolded values indicate more than 50% of associations are in that direction, when more than one association is examined.</w:t>
      </w:r>
    </w:p>
    <w:p w14:paraId="080E5D83" w14:textId="77777777" w:rsidR="00912FEC" w:rsidRDefault="00912FEC"/>
    <w:sectPr w:rsidR="00912F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uzik">
    <w15:presenceInfo w15:providerId="None" w15:userId="Kuzi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5F7"/>
    <w:rsid w:val="001C5E8C"/>
    <w:rsid w:val="001D216E"/>
    <w:rsid w:val="00386061"/>
    <w:rsid w:val="006F20FA"/>
    <w:rsid w:val="0072746C"/>
    <w:rsid w:val="008649B6"/>
    <w:rsid w:val="00912FEC"/>
    <w:rsid w:val="009145F7"/>
    <w:rsid w:val="00941459"/>
    <w:rsid w:val="0095584B"/>
    <w:rsid w:val="00BA3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007FA4"/>
  <w15:chartTrackingRefBased/>
  <w15:docId w15:val="{B616DA16-5B86-4FAE-A47E-5FD8084F5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5F7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5F7"/>
    <w:pPr>
      <w:keepNext/>
      <w:keepLines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/>
      <w:autoSpaceDN/>
      <w:adjustRightInd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5F7"/>
    <w:pPr>
      <w:keepNext/>
      <w:keepLines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/>
      <w:autoSpaceDN/>
      <w:adjustRightInd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5F7"/>
    <w:pPr>
      <w:keepNext/>
      <w:keepLines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/>
      <w:autoSpaceDN/>
      <w:adjustRightInd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5F7"/>
    <w:pPr>
      <w:keepNext/>
      <w:keepLines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/>
      <w:autoSpaceDN/>
      <w:adjustRightInd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5F7"/>
    <w:pPr>
      <w:keepNext/>
      <w:keepLines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/>
      <w:autoSpaceDN/>
      <w:adjustRightInd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5F7"/>
    <w:pPr>
      <w:keepNext/>
      <w:keepLines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/>
      <w:autoSpaceDN/>
      <w:adjustRightInd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5F7"/>
    <w:pPr>
      <w:keepNext/>
      <w:keepLines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/>
      <w:autoSpaceDN/>
      <w:adjustRightInd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5F7"/>
    <w:pPr>
      <w:keepNext/>
      <w:keepLines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/>
      <w:autoSpaceDN/>
      <w:adjustRightInd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5F7"/>
    <w:pPr>
      <w:keepNext/>
      <w:keepLines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/>
      <w:autoSpaceDN/>
      <w:adjustRightInd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5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5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5F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5F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5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5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5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5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5F7"/>
    <w:pPr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/>
      <w:autoSpaceDN/>
      <w:adjustRightInd/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5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5F7"/>
    <w:pPr>
      <w:numPr>
        <w:ilvl w:val="1"/>
      </w:numPr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/>
      <w:autoSpaceDN/>
      <w:adjustRightInd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5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5F7"/>
    <w:pPr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/>
      <w:autoSpaceDN/>
      <w:adjustRightInd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9145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5F7"/>
    <w:pPr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/>
      <w:autoSpaceDN/>
      <w:adjustRightInd/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9145F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5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/>
      <w:autoSpaceDN/>
      <w:adjustRightInd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5F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5F7"/>
    <w:rPr>
      <w:b/>
      <w:bCs/>
      <w:smallCaps/>
      <w:color w:val="2F5496" w:themeColor="accent1" w:themeShade="BF"/>
      <w:spacing w:val="5"/>
    </w:rPr>
  </w:style>
  <w:style w:type="table" w:customStyle="1" w:styleId="3">
    <w:name w:val="3"/>
    <w:basedOn w:val="TableNormal"/>
    <w:rsid w:val="009145F7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1C5E8C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89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zik</dc:creator>
  <cp:keywords/>
  <dc:description/>
  <cp:lastModifiedBy>Kuzik</cp:lastModifiedBy>
  <cp:revision>3</cp:revision>
  <dcterms:created xsi:type="dcterms:W3CDTF">2024-12-24T15:37:00Z</dcterms:created>
  <dcterms:modified xsi:type="dcterms:W3CDTF">2025-02-19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3f2379-26f5-47d3-ab1d-4cacb650f419</vt:lpwstr>
  </property>
</Properties>
</file>